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9C693" w14:textId="63ECCE61" w:rsidR="00D40644" w:rsidRDefault="006156AF" w:rsidP="000E46FE">
      <w:pPr>
        <w:spacing w:line="360" w:lineRule="auto"/>
        <w:contextualSpacing/>
        <w:jc w:val="both"/>
        <w:rPr>
          <w:color w:val="000000" w:themeColor="text1"/>
          <w:lang w:val="en-US" w:eastAsia="sv-SE"/>
        </w:rPr>
      </w:pPr>
      <w:r>
        <w:rPr>
          <w:b/>
          <w:color w:val="000000" w:themeColor="text1"/>
          <w:lang w:val="en-US" w:eastAsia="sv-SE"/>
        </w:rPr>
        <w:t>S1</w:t>
      </w:r>
      <w:r w:rsidR="0004765D" w:rsidRPr="0004765D">
        <w:rPr>
          <w:b/>
          <w:color w:val="000000" w:themeColor="text1"/>
          <w:lang w:val="en-US" w:eastAsia="sv-SE"/>
        </w:rPr>
        <w:t xml:space="preserve"> </w:t>
      </w:r>
      <w:r w:rsidR="0004765D">
        <w:rPr>
          <w:b/>
          <w:color w:val="000000" w:themeColor="text1"/>
          <w:lang w:val="en-US" w:eastAsia="sv-SE"/>
        </w:rPr>
        <w:t>Table</w:t>
      </w:r>
      <w:r w:rsidR="00E50515">
        <w:rPr>
          <w:b/>
          <w:color w:val="000000" w:themeColor="text1"/>
          <w:lang w:val="en-US" w:eastAsia="sv-SE"/>
        </w:rPr>
        <w:t xml:space="preserve">. </w:t>
      </w:r>
      <w:r w:rsidR="00E875FE">
        <w:rPr>
          <w:b/>
          <w:bCs/>
          <w:color w:val="000000" w:themeColor="text1"/>
          <w:lang w:val="en-US"/>
        </w:rPr>
        <w:t xml:space="preserve">Baseline data </w:t>
      </w:r>
      <w:r w:rsidR="00DD32D7">
        <w:rPr>
          <w:b/>
          <w:bCs/>
          <w:color w:val="000000" w:themeColor="text1"/>
          <w:lang w:val="en-US"/>
        </w:rPr>
        <w:t>o</w:t>
      </w:r>
      <w:r w:rsidR="00E875FE">
        <w:rPr>
          <w:b/>
          <w:bCs/>
          <w:color w:val="000000" w:themeColor="text1"/>
          <w:lang w:val="en-US"/>
        </w:rPr>
        <w:t>n conscripts with missing data on cardiorespiratory fitness</w:t>
      </w:r>
      <w:r>
        <w:rPr>
          <w:b/>
          <w:bCs/>
          <w:color w:val="000000" w:themeColor="text1"/>
          <w:lang w:val="en-US"/>
        </w:rPr>
        <w:t xml:space="preserve"> (CRF)</w:t>
      </w:r>
      <w:r w:rsidR="00E875FE">
        <w:rPr>
          <w:b/>
          <w:bCs/>
          <w:color w:val="000000" w:themeColor="text1"/>
          <w:lang w:val="en-US"/>
        </w:rPr>
        <w:t>.</w:t>
      </w:r>
    </w:p>
    <w:p w14:paraId="67D0959D" w14:textId="77777777" w:rsidR="00D40644" w:rsidRPr="00C278EA" w:rsidRDefault="00D40644" w:rsidP="00D40644">
      <w:pPr>
        <w:rPr>
          <w:lang w:val="en-US"/>
        </w:rPr>
      </w:pPr>
    </w:p>
    <w:tbl>
      <w:tblPr>
        <w:tblStyle w:val="TableGrid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405"/>
        <w:gridCol w:w="1843"/>
        <w:gridCol w:w="1701"/>
        <w:gridCol w:w="1843"/>
        <w:gridCol w:w="1422"/>
        <w:gridCol w:w="420"/>
        <w:gridCol w:w="1843"/>
      </w:tblGrid>
      <w:tr w:rsidR="00C61B4F" w:rsidRPr="005D3F8C" w14:paraId="3AA25CD0" w14:textId="5E54A16C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808A2B1" w14:textId="77777777" w:rsidR="00C61B4F" w:rsidRPr="00C278EA" w:rsidRDefault="00C61B4F" w:rsidP="009C4985">
            <w:pPr>
              <w:ind w:right="-443"/>
              <w:rPr>
                <w:b/>
                <w:bCs/>
                <w:lang w:val="en-US"/>
              </w:rPr>
            </w:pPr>
            <w:r w:rsidRPr="00C278EA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564768" w14:textId="77777777" w:rsidR="00C61B4F" w:rsidRPr="004E4F7E" w:rsidRDefault="00C61B4F" w:rsidP="00EB38D1">
            <w:pPr>
              <w:spacing w:line="360" w:lineRule="auto"/>
              <w:contextualSpacing/>
              <w:jc w:val="center"/>
            </w:pPr>
            <w:r w:rsidRPr="004E4F7E">
              <w:rPr>
                <w:b/>
              </w:rPr>
              <w:t>All</w:t>
            </w:r>
          </w:p>
          <w:p w14:paraId="1EFE11DD" w14:textId="77777777" w:rsidR="00C61B4F" w:rsidRPr="004E4F7E" w:rsidRDefault="00C61B4F" w:rsidP="00EB38D1">
            <w:pPr>
              <w:spacing w:line="360" w:lineRule="auto"/>
              <w:contextualSpacing/>
              <w:jc w:val="center"/>
            </w:pPr>
          </w:p>
          <w:p w14:paraId="13FFFDCA" w14:textId="2943AA4A" w:rsidR="00C61B4F" w:rsidRPr="004E4F7E" w:rsidRDefault="00C61B4F" w:rsidP="00EB38D1">
            <w:pPr>
              <w:spacing w:line="360" w:lineRule="auto"/>
              <w:contextualSpacing/>
              <w:jc w:val="center"/>
              <w:rPr>
                <w:i/>
              </w:rPr>
            </w:pPr>
            <w:r w:rsidRPr="004E4F7E">
              <w:t>(N=</w:t>
            </w:r>
            <w:r w:rsidRPr="00EC2522">
              <w:rPr>
                <w:iCs/>
                <w:color w:val="000000" w:themeColor="text1"/>
                <w:lang w:val="en-US" w:eastAsia="sv-SE"/>
              </w:rPr>
              <w:t>582,937</w:t>
            </w:r>
            <w:r w:rsidRPr="004E4F7E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FC1883E" w14:textId="4F1FD3E4" w:rsidR="00C61B4F" w:rsidRPr="00C61B4F" w:rsidRDefault="00C61B4F" w:rsidP="00EB38D1">
            <w:pPr>
              <w:spacing w:line="360" w:lineRule="auto"/>
              <w:contextualSpacing/>
              <w:jc w:val="center"/>
              <w:rPr>
                <w:b/>
                <w:lang w:val="en-US"/>
              </w:rPr>
            </w:pPr>
            <w:r w:rsidRPr="00632701">
              <w:rPr>
                <w:b/>
                <w:bCs/>
                <w:color w:val="000000" w:themeColor="text1"/>
                <w:lang w:val="en-US" w:eastAsia="sv-SE"/>
              </w:rPr>
              <w:t>Median age (years) at diagnosis (IQR)</w:t>
            </w:r>
          </w:p>
        </w:tc>
      </w:tr>
      <w:tr w:rsidR="00C61B4F" w:rsidRPr="004E4F7E" w14:paraId="4D2A31F0" w14:textId="6E94B4D2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1CF6D49" w14:textId="77777777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DA03535" w14:textId="262B0BAF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D40644">
              <w:rPr>
                <w:color w:val="000000" w:themeColor="text1"/>
                <w:lang w:val="en-US"/>
              </w:rPr>
              <w:t>18.4</w:t>
            </w:r>
            <w:r w:rsidRPr="00D40644">
              <w:rPr>
                <w:color w:val="000000" w:themeColor="text1"/>
                <w:lang w:val="en-US"/>
              </w:rPr>
              <w:sym w:font="Symbol" w:char="F0B1"/>
            </w:r>
            <w:r w:rsidRPr="00D40644">
              <w:rPr>
                <w:color w:val="000000" w:themeColor="text1"/>
                <w:lang w:val="en-US"/>
              </w:rPr>
              <w:t>0.81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9E9D7B2" w14:textId="77777777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4E4F7E" w14:paraId="5835C7CB" w14:textId="7B04A7CB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66CAB10E" w14:textId="77777777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Height (m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8F7635F" w14:textId="77777777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1.80</w:t>
            </w:r>
            <w:r w:rsidRPr="001530D1">
              <w:rPr>
                <w:color w:val="000000" w:themeColor="text1"/>
                <w:lang w:val="en-US"/>
              </w:rPr>
              <w:sym w:font="Symbol" w:char="F0B1"/>
            </w:r>
            <w:r w:rsidRPr="001530D1">
              <w:rPr>
                <w:color w:val="000000" w:themeColor="text1"/>
                <w:lang w:val="en-US"/>
              </w:rPr>
              <w:t xml:space="preserve">0.07 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7CA618AB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4E4F7E" w14:paraId="0466C51C" w14:textId="0B0D5721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223EAE09" w14:textId="77777777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Weight (kg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9A74956" w14:textId="35824CE4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71.8</w:t>
            </w:r>
            <w:r w:rsidRPr="001530D1">
              <w:rPr>
                <w:color w:val="000000" w:themeColor="text1"/>
                <w:lang w:val="en-US"/>
              </w:rPr>
              <w:sym w:font="Symbol" w:char="F0B1"/>
            </w:r>
            <w:r w:rsidRPr="001530D1">
              <w:rPr>
                <w:color w:val="000000" w:themeColor="text1"/>
                <w:lang w:val="en-US"/>
              </w:rPr>
              <w:t>12.9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19D43BF9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4E4F7E" w14:paraId="248A0023" w14:textId="7E0D6EA9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75A47BE4" w14:textId="77777777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Body mass index (kg/m</w:t>
            </w:r>
            <w:r w:rsidRPr="00C278EA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C278EA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231C6ED" w14:textId="099C2A9B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22.3</w:t>
            </w:r>
            <w:r w:rsidRPr="001530D1">
              <w:rPr>
                <w:color w:val="000000" w:themeColor="text1"/>
                <w:lang w:val="en-US"/>
              </w:rPr>
              <w:sym w:font="Symbol" w:char="F0B1"/>
            </w:r>
            <w:r w:rsidRPr="001530D1">
              <w:rPr>
                <w:color w:val="000000" w:themeColor="text1"/>
                <w:lang w:val="en-US"/>
              </w:rPr>
              <w:t>3.67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645B33DE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5D3F8C" w14:paraId="75A5A78C" w14:textId="19E1A9D6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340944" w14:textId="1F4D1643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i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iCs/>
                <w:color w:val="000000" w:themeColor="text1"/>
                <w:lang w:val="en-US"/>
              </w:rPr>
              <w:t>Parental education (highest achieved</w:t>
            </w:r>
            <w:r w:rsidR="00737727">
              <w:rPr>
                <w:b/>
                <w:bCs/>
                <w:iCs/>
                <w:color w:val="000000" w:themeColor="text1"/>
                <w:lang w:val="en-US"/>
              </w:rPr>
              <w:t xml:space="preserve"> level</w:t>
            </w:r>
            <w:r w:rsidRPr="00C278EA">
              <w:rPr>
                <w:b/>
                <w:bCs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0546BA4" w14:textId="77777777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i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013D3696" w14:textId="77777777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i/>
                <w:color w:val="000000" w:themeColor="text1"/>
                <w:highlight w:val="yellow"/>
                <w:lang w:val="en-US"/>
              </w:rPr>
            </w:pPr>
          </w:p>
        </w:tc>
      </w:tr>
      <w:tr w:rsidR="00C61B4F" w:rsidRPr="001530D1" w14:paraId="446564B9" w14:textId="2463C2AE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6F19AE9A" w14:textId="77777777" w:rsidR="00C61B4F" w:rsidRPr="00C278EA" w:rsidRDefault="00C61B4F" w:rsidP="009C4985">
            <w:pPr>
              <w:spacing w:line="360" w:lineRule="auto"/>
              <w:ind w:left="595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 xml:space="preserve">1–2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74C36D1" w14:textId="11077604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115,911 (20.5</w:t>
            </w:r>
            <w:r>
              <w:rPr>
                <w:color w:val="000000" w:themeColor="text1"/>
                <w:lang w:val="en-US"/>
              </w:rPr>
              <w:t>%</w:t>
            </w:r>
            <w:r w:rsidRPr="001530D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22304ACE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1530D1" w14:paraId="7732ED97" w14:textId="31B28BA7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00D5EBB2" w14:textId="77777777" w:rsidR="00C61B4F" w:rsidRPr="00C278EA" w:rsidRDefault="00C61B4F" w:rsidP="009C4985">
            <w:pPr>
              <w:spacing w:line="360" w:lineRule="auto"/>
              <w:ind w:firstLine="595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3–4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BFC104" w14:textId="24E5700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261,859 (46.3</w:t>
            </w:r>
            <w:r>
              <w:rPr>
                <w:color w:val="000000" w:themeColor="text1"/>
                <w:lang w:val="en-US"/>
              </w:rPr>
              <w:t>%</w:t>
            </w:r>
            <w:r w:rsidRPr="001530D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29A45A73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1530D1" w14:paraId="3F16EF31" w14:textId="212EC8A1" w:rsidTr="005D3F8C">
        <w:trPr>
          <w:gridAfter w:val="2"/>
          <w:wAfter w:w="2263" w:type="dxa"/>
          <w:trHeight w:val="422"/>
        </w:trPr>
        <w:tc>
          <w:tcPr>
            <w:tcW w:w="4248" w:type="dxa"/>
            <w:gridSpan w:val="2"/>
            <w:tcBorders>
              <w:right w:val="single" w:sz="4" w:space="0" w:color="auto"/>
            </w:tcBorders>
          </w:tcPr>
          <w:p w14:paraId="77D1C42C" w14:textId="77777777" w:rsidR="00C61B4F" w:rsidRPr="00C278EA" w:rsidRDefault="00C61B4F" w:rsidP="009C4985">
            <w:pPr>
              <w:spacing w:line="360" w:lineRule="auto"/>
              <w:ind w:firstLine="595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C278EA">
              <w:rPr>
                <w:b/>
                <w:bCs/>
                <w:color w:val="000000" w:themeColor="text1"/>
                <w:lang w:val="en-US"/>
              </w:rPr>
              <w:t>5–7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55FC8BD" w14:textId="66D159C0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  <w:r w:rsidRPr="001530D1">
              <w:rPr>
                <w:color w:val="000000" w:themeColor="text1"/>
                <w:lang w:val="en-US"/>
              </w:rPr>
              <w:t>187,674 (33.2</w:t>
            </w:r>
            <w:r>
              <w:rPr>
                <w:color w:val="000000" w:themeColor="text1"/>
                <w:lang w:val="en-US"/>
              </w:rPr>
              <w:t>%</w:t>
            </w:r>
            <w:r w:rsidRPr="001530D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1AD39854" w14:textId="77777777" w:rsidR="00C61B4F" w:rsidRPr="001530D1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  <w:tr w:rsidR="00C61B4F" w:rsidRPr="004E4F7E" w14:paraId="5CABD0C2" w14:textId="42878374" w:rsidTr="005D3F8C">
        <w:trPr>
          <w:gridAfter w:val="2"/>
          <w:wAfter w:w="2263" w:type="dxa"/>
        </w:trPr>
        <w:tc>
          <w:tcPr>
            <w:tcW w:w="424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DE2EEFC" w14:textId="19E6F5F2" w:rsidR="00C61B4F" w:rsidRDefault="00C61B4F" w:rsidP="009C4985">
            <w:pPr>
              <w:spacing w:line="360" w:lineRule="auto"/>
              <w:contextualSpacing/>
              <w:rPr>
                <w:b/>
                <w:bCs/>
                <w:iCs/>
                <w:color w:val="000000" w:themeColor="text1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lang w:val="en-US"/>
              </w:rPr>
              <w:t>Psoriasis and/or psoriatic arthritis</w:t>
            </w:r>
          </w:p>
          <w:p w14:paraId="35F71EA0" w14:textId="3B164C92" w:rsidR="00C61B4F" w:rsidRDefault="00C61B4F" w:rsidP="009C4985">
            <w:pPr>
              <w:spacing w:line="360" w:lineRule="auto"/>
              <w:contextualSpacing/>
              <w:rPr>
                <w:b/>
                <w:bCs/>
                <w:iCs/>
                <w:color w:val="000000" w:themeColor="text1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lang w:val="en-US"/>
              </w:rPr>
              <w:t>Psoriasis</w:t>
            </w:r>
          </w:p>
          <w:p w14:paraId="645EBB50" w14:textId="43EC531A" w:rsidR="00C61B4F" w:rsidRPr="00C278EA" w:rsidRDefault="00C61B4F" w:rsidP="009C4985">
            <w:pPr>
              <w:spacing w:line="360" w:lineRule="auto"/>
              <w:contextualSpacing/>
              <w:rPr>
                <w:b/>
                <w:bCs/>
                <w:iCs/>
                <w:color w:val="000000" w:themeColor="text1"/>
                <w:lang w:val="en-US"/>
              </w:rPr>
            </w:pPr>
            <w:r>
              <w:rPr>
                <w:b/>
                <w:bCs/>
                <w:iCs/>
                <w:color w:val="000000" w:themeColor="text1"/>
                <w:lang w:val="en-US"/>
              </w:rPr>
              <w:t>Psoriatic arthriti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A34640D" w14:textId="086CF69E" w:rsidR="00C61B4F" w:rsidRDefault="00C61B4F" w:rsidP="00EB38D1">
            <w:pPr>
              <w:spacing w:line="360" w:lineRule="auto"/>
              <w:contextualSpacing/>
              <w:jc w:val="center"/>
              <w:rPr>
                <w:iCs/>
                <w:color w:val="000000" w:themeColor="text1"/>
                <w:lang w:val="en-US"/>
              </w:rPr>
            </w:pPr>
            <w:r w:rsidRPr="00D40644">
              <w:rPr>
                <w:iCs/>
                <w:color w:val="000000" w:themeColor="text1"/>
                <w:lang w:val="en-US"/>
              </w:rPr>
              <w:t>9,531</w:t>
            </w:r>
            <w:r>
              <w:rPr>
                <w:iCs/>
                <w:color w:val="000000" w:themeColor="text1"/>
                <w:lang w:val="en-US"/>
              </w:rPr>
              <w:t xml:space="preserve"> (1.6%)</w:t>
            </w:r>
          </w:p>
          <w:p w14:paraId="7BB8E8E6" w14:textId="573DB309" w:rsidR="00C61B4F" w:rsidRDefault="00C61B4F" w:rsidP="00EB38D1">
            <w:pPr>
              <w:spacing w:line="360" w:lineRule="auto"/>
              <w:contextualSpacing/>
              <w:jc w:val="center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8,598 (1.5%)</w:t>
            </w:r>
          </w:p>
          <w:p w14:paraId="2144C814" w14:textId="750A3D7A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iCs/>
                <w:color w:val="000000" w:themeColor="text1"/>
                <w:lang w:val="en-US"/>
              </w:rPr>
            </w:pPr>
            <w:r>
              <w:rPr>
                <w:iCs/>
                <w:color w:val="000000" w:themeColor="text1"/>
                <w:lang w:val="en-US"/>
              </w:rPr>
              <w:t>2,156 (0.4%)</w:t>
            </w:r>
          </w:p>
        </w:tc>
        <w:tc>
          <w:tcPr>
            <w:tcW w:w="3265" w:type="dxa"/>
            <w:gridSpan w:val="2"/>
            <w:tcBorders>
              <w:left w:val="single" w:sz="4" w:space="0" w:color="auto"/>
            </w:tcBorders>
          </w:tcPr>
          <w:p w14:paraId="68E55278" w14:textId="77777777" w:rsidR="00C61B4F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 w:eastAsia="sv-SE"/>
              </w:rPr>
            </w:pPr>
            <w:r w:rsidRPr="00EC2522">
              <w:rPr>
                <w:color w:val="000000" w:themeColor="text1"/>
                <w:lang w:val="en-US" w:eastAsia="sv-SE"/>
              </w:rPr>
              <w:t>35.0 (29.0</w:t>
            </w:r>
            <w:r>
              <w:rPr>
                <w:color w:val="000000" w:themeColor="text1"/>
                <w:lang w:val="en-US" w:eastAsia="sv-SE"/>
              </w:rPr>
              <w:t>–</w:t>
            </w:r>
            <w:r w:rsidRPr="00EC2522">
              <w:rPr>
                <w:color w:val="000000" w:themeColor="text1"/>
                <w:lang w:val="en-US" w:eastAsia="sv-SE"/>
              </w:rPr>
              <w:t>44.0)</w:t>
            </w:r>
          </w:p>
          <w:p w14:paraId="4949FDAA" w14:textId="77777777" w:rsidR="00C61B4F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 w:eastAsia="sv-SE"/>
              </w:rPr>
            </w:pPr>
            <w:r w:rsidRPr="00EC2522">
              <w:rPr>
                <w:color w:val="000000" w:themeColor="text1"/>
                <w:lang w:val="en-US" w:eastAsia="sv-SE"/>
              </w:rPr>
              <w:t>34.5 (28.0</w:t>
            </w:r>
            <w:r>
              <w:rPr>
                <w:color w:val="000000" w:themeColor="text1"/>
                <w:lang w:val="en-US" w:eastAsia="sv-SE"/>
              </w:rPr>
              <w:t>–</w:t>
            </w:r>
            <w:r w:rsidRPr="00EC2522">
              <w:rPr>
                <w:color w:val="000000" w:themeColor="text1"/>
                <w:lang w:val="en-US" w:eastAsia="sv-SE"/>
              </w:rPr>
              <w:t>43.0)</w:t>
            </w:r>
          </w:p>
          <w:p w14:paraId="63CACC6C" w14:textId="36953AE0" w:rsidR="00C61B4F" w:rsidRPr="00D40644" w:rsidRDefault="00C61B4F" w:rsidP="00EB38D1">
            <w:pPr>
              <w:spacing w:line="360" w:lineRule="auto"/>
              <w:contextualSpacing/>
              <w:jc w:val="center"/>
              <w:rPr>
                <w:iCs/>
                <w:color w:val="000000" w:themeColor="text1"/>
                <w:lang w:val="en-US"/>
              </w:rPr>
            </w:pPr>
            <w:r w:rsidRPr="00EC2522">
              <w:rPr>
                <w:color w:val="000000" w:themeColor="text1"/>
                <w:lang w:val="en-US" w:eastAsia="sv-SE"/>
              </w:rPr>
              <w:t>38.0 (31.0</w:t>
            </w:r>
            <w:r>
              <w:rPr>
                <w:color w:val="000000" w:themeColor="text1"/>
                <w:lang w:val="en-US" w:eastAsia="sv-SE"/>
              </w:rPr>
              <w:t>–</w:t>
            </w:r>
            <w:r w:rsidRPr="00EC2522">
              <w:rPr>
                <w:color w:val="000000" w:themeColor="text1"/>
                <w:lang w:val="en-US" w:eastAsia="sv-SE"/>
              </w:rPr>
              <w:t>47.0)</w:t>
            </w:r>
          </w:p>
        </w:tc>
      </w:tr>
      <w:tr w:rsidR="00C61B4F" w:rsidRPr="004E4F7E" w14:paraId="3E967A8A" w14:textId="77777777" w:rsidTr="00C61B4F">
        <w:tc>
          <w:tcPr>
            <w:tcW w:w="2405" w:type="dxa"/>
            <w:shd w:val="clear" w:color="auto" w:fill="auto"/>
          </w:tcPr>
          <w:p w14:paraId="467498F0" w14:textId="77777777" w:rsidR="00C61B4F" w:rsidRDefault="00C61B4F" w:rsidP="00EB38D1">
            <w:pPr>
              <w:spacing w:line="360" w:lineRule="auto"/>
              <w:contextualSpacing/>
              <w:jc w:val="both"/>
              <w:rPr>
                <w:b/>
                <w:bCs/>
                <w:iCs/>
                <w:color w:val="000000" w:themeColor="text1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21C0FB3" w14:textId="77777777" w:rsidR="00C61B4F" w:rsidRPr="007760B3" w:rsidRDefault="00C61B4F" w:rsidP="00EB38D1">
            <w:pPr>
              <w:spacing w:line="360" w:lineRule="auto"/>
              <w:contextualSpacing/>
              <w:jc w:val="center"/>
              <w:rPr>
                <w:iCs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0D09E195" w14:textId="77777777" w:rsidR="00C61B4F" w:rsidRPr="00C278EA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992F7B5" w14:textId="76113422" w:rsidR="00C61B4F" w:rsidRPr="00C278EA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gridSpan w:val="2"/>
            <w:shd w:val="clear" w:color="auto" w:fill="auto"/>
          </w:tcPr>
          <w:p w14:paraId="66359EA4" w14:textId="77777777" w:rsidR="00C61B4F" w:rsidRPr="00C278EA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213D9C7" w14:textId="77777777" w:rsidR="00C61B4F" w:rsidRPr="00C278EA" w:rsidRDefault="00C61B4F" w:rsidP="00EB38D1">
            <w:pPr>
              <w:spacing w:line="360" w:lineRule="auto"/>
              <w:contextualSpacing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4E10711F" w14:textId="77777777" w:rsidR="00D40644" w:rsidRDefault="00D40644" w:rsidP="0096357D">
      <w:pPr>
        <w:spacing w:after="160" w:line="259" w:lineRule="auto"/>
        <w:rPr>
          <w:color w:val="000000" w:themeColor="text1"/>
          <w:lang w:val="en-US" w:eastAsia="sv-SE"/>
        </w:rPr>
      </w:pPr>
    </w:p>
    <w:sectPr w:rsidR="00D40644" w:rsidSect="00E435D8">
      <w:footnotePr>
        <w:numFmt w:val="chicago"/>
      </w:footnotePr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57D"/>
    <w:rsid w:val="0004765D"/>
    <w:rsid w:val="00087294"/>
    <w:rsid w:val="000E46FE"/>
    <w:rsid w:val="00137D25"/>
    <w:rsid w:val="001530D1"/>
    <w:rsid w:val="0015666D"/>
    <w:rsid w:val="00190855"/>
    <w:rsid w:val="002033AC"/>
    <w:rsid w:val="002724BB"/>
    <w:rsid w:val="002B0019"/>
    <w:rsid w:val="002E07CB"/>
    <w:rsid w:val="002E451C"/>
    <w:rsid w:val="00322CEF"/>
    <w:rsid w:val="00341A86"/>
    <w:rsid w:val="0035604F"/>
    <w:rsid w:val="003A594E"/>
    <w:rsid w:val="003B1CCE"/>
    <w:rsid w:val="00402C60"/>
    <w:rsid w:val="00404C6C"/>
    <w:rsid w:val="00461741"/>
    <w:rsid w:val="005354FC"/>
    <w:rsid w:val="005B6556"/>
    <w:rsid w:val="005B7BFF"/>
    <w:rsid w:val="005C3467"/>
    <w:rsid w:val="005D3F8C"/>
    <w:rsid w:val="005E4A40"/>
    <w:rsid w:val="006156AF"/>
    <w:rsid w:val="00626677"/>
    <w:rsid w:val="0063056D"/>
    <w:rsid w:val="00632701"/>
    <w:rsid w:val="0065381E"/>
    <w:rsid w:val="006B7C67"/>
    <w:rsid w:val="006C40BE"/>
    <w:rsid w:val="006C6841"/>
    <w:rsid w:val="006E7F15"/>
    <w:rsid w:val="00737727"/>
    <w:rsid w:val="007D7CB6"/>
    <w:rsid w:val="007F6D5D"/>
    <w:rsid w:val="0083484D"/>
    <w:rsid w:val="008A79EE"/>
    <w:rsid w:val="008C210C"/>
    <w:rsid w:val="0096357D"/>
    <w:rsid w:val="009728E1"/>
    <w:rsid w:val="009B7CCC"/>
    <w:rsid w:val="009C4985"/>
    <w:rsid w:val="009E520B"/>
    <w:rsid w:val="00B368AD"/>
    <w:rsid w:val="00B744CA"/>
    <w:rsid w:val="00BC65D7"/>
    <w:rsid w:val="00BE0B2E"/>
    <w:rsid w:val="00C61B4F"/>
    <w:rsid w:val="00D2272A"/>
    <w:rsid w:val="00D40644"/>
    <w:rsid w:val="00DB7FE8"/>
    <w:rsid w:val="00DD32D7"/>
    <w:rsid w:val="00DE4665"/>
    <w:rsid w:val="00E435D8"/>
    <w:rsid w:val="00E50515"/>
    <w:rsid w:val="00E57B95"/>
    <w:rsid w:val="00E72A5D"/>
    <w:rsid w:val="00E875FE"/>
    <w:rsid w:val="00EC3766"/>
    <w:rsid w:val="00F61D6F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B69D"/>
  <w15:chartTrackingRefBased/>
  <w15:docId w15:val="{A2D538BA-A6AB-124E-89DE-CC181FC9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35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57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57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635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96357D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6357D"/>
    <w:rPr>
      <w:rFonts w:ascii="Times New Roman" w:eastAsia="Times New Roman" w:hAnsi="Times New Roman" w:cs="Times New Roman"/>
      <w:b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5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9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9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94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chn off32</cp:lastModifiedBy>
  <cp:revision>4</cp:revision>
  <dcterms:created xsi:type="dcterms:W3CDTF">2020-11-24T17:07:00Z</dcterms:created>
  <dcterms:modified xsi:type="dcterms:W3CDTF">2020-11-27T17:08:00Z</dcterms:modified>
</cp:coreProperties>
</file>